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399"/>
        <w:gridCol w:w="695"/>
        <w:gridCol w:w="1376"/>
        <w:gridCol w:w="633"/>
        <w:gridCol w:w="1378"/>
        <w:gridCol w:w="633"/>
        <w:gridCol w:w="1382"/>
        <w:gridCol w:w="633"/>
      </w:tblGrid>
      <w:tr w:rsidR="001104E1" w:rsidRPr="009055F2" w14:paraId="395A9C6A" w14:textId="77777777" w:rsidTr="00A21347">
        <w:trPr>
          <w:gridAfter w:val="8"/>
          <w:wAfter w:w="4342" w:type="pct"/>
        </w:trPr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70A9B390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04E1" w:rsidRPr="009055F2" w14:paraId="7F55C26A" w14:textId="77777777" w:rsidTr="00CE2AD4">
        <w:tc>
          <w:tcPr>
            <w:tcW w:w="658" w:type="pct"/>
            <w:tcBorders>
              <w:top w:val="single" w:sz="4" w:space="0" w:color="auto"/>
            </w:tcBorders>
          </w:tcPr>
          <w:p w14:paraId="642F6725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Animal state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0994F214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Number of iterations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32179181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4D35CA18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2396D875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6CFABCE5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6A2D8677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6F8C6502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780BFF80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04E1" w:rsidRPr="009055F2" w14:paraId="71BE9BA1" w14:textId="77777777" w:rsidTr="00CE2AD4">
        <w:tc>
          <w:tcPr>
            <w:tcW w:w="658" w:type="pct"/>
            <w:tcBorders>
              <w:top w:val="single" w:sz="4" w:space="0" w:color="auto"/>
            </w:tcBorders>
          </w:tcPr>
          <w:p w14:paraId="18105286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453A9574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</w:tcPr>
          <w:p w14:paraId="73845483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</w:tcPr>
          <w:p w14:paraId="36AB0978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5A971F60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729B9D75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1,000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56F48DCF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14:paraId="7EF12539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5,000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</w:tcPr>
          <w:p w14:paraId="042DF28C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104E1" w:rsidRPr="009055F2" w14:paraId="4C52D02E" w14:textId="77777777" w:rsidTr="00CE2AD4">
        <w:tc>
          <w:tcPr>
            <w:tcW w:w="658" w:type="pct"/>
          </w:tcPr>
          <w:p w14:paraId="38656739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2535D9BD" w14:textId="0C19A342" w:rsidR="001104E1" w:rsidRPr="009055F2" w:rsidRDefault="00A21347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1DEEEDF2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CoV</w:t>
            </w:r>
            <w:r w:rsidRPr="009055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722B1EEC" w14:textId="5BDCFDCC" w:rsidR="001104E1" w:rsidRPr="009055F2" w:rsidRDefault="00A21347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="001104E1" w:rsidRPr="009055F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7B4E44E8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CoV</w:t>
            </w:r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04B67E2F" w14:textId="373D2E91" w:rsidR="001104E1" w:rsidRPr="009055F2" w:rsidRDefault="00A21347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681374F6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CoV</w:t>
            </w: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4D7B01CB" w14:textId="08586D5D" w:rsidR="001104E1" w:rsidRPr="009055F2" w:rsidRDefault="00A21347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n</w:t>
            </w:r>
            <w:r w:rsidR="00F76AB5" w:rsidRPr="009055F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0300AF54" w14:textId="77777777" w:rsidR="001104E1" w:rsidRPr="009055F2" w:rsidRDefault="001104E1" w:rsidP="00F040D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CoV</w:t>
            </w:r>
          </w:p>
        </w:tc>
      </w:tr>
      <w:tr w:rsidR="00CE2AD4" w:rsidRPr="009055F2" w14:paraId="6BB66BCE" w14:textId="77777777" w:rsidTr="00CE2AD4">
        <w:tc>
          <w:tcPr>
            <w:tcW w:w="658" w:type="pct"/>
          </w:tcPr>
          <w:p w14:paraId="20094411" w14:textId="26EB4139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usceptible</w:t>
            </w:r>
          </w:p>
        </w:tc>
        <w:tc>
          <w:tcPr>
            <w:tcW w:w="748" w:type="pct"/>
          </w:tcPr>
          <w:p w14:paraId="1E84F201" w14:textId="7925A1F1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.8</w:t>
            </w:r>
          </w:p>
        </w:tc>
        <w:tc>
          <w:tcPr>
            <w:tcW w:w="371" w:type="pct"/>
          </w:tcPr>
          <w:p w14:paraId="6D44E22F" w14:textId="0438B162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735" w:type="pct"/>
          </w:tcPr>
          <w:p w14:paraId="06A60C67" w14:textId="62C3BDBF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.6</w:t>
            </w:r>
          </w:p>
        </w:tc>
        <w:tc>
          <w:tcPr>
            <w:tcW w:w="338" w:type="pct"/>
          </w:tcPr>
          <w:p w14:paraId="2B36917A" w14:textId="6922C855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736" w:type="pct"/>
          </w:tcPr>
          <w:p w14:paraId="6777C8CA" w14:textId="53F9E183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.7</w:t>
            </w:r>
          </w:p>
        </w:tc>
        <w:tc>
          <w:tcPr>
            <w:tcW w:w="338" w:type="pct"/>
          </w:tcPr>
          <w:p w14:paraId="795ED48E" w14:textId="2E4BBC06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738" w:type="pct"/>
          </w:tcPr>
          <w:p w14:paraId="460D505C" w14:textId="68F695B1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8</w:t>
            </w:r>
          </w:p>
        </w:tc>
        <w:tc>
          <w:tcPr>
            <w:tcW w:w="338" w:type="pct"/>
          </w:tcPr>
          <w:p w14:paraId="07D0AE2B" w14:textId="52E131F7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</w:tr>
      <w:tr w:rsidR="00CE2AD4" w:rsidRPr="009055F2" w14:paraId="64187FFE" w14:textId="77777777" w:rsidTr="00CE2AD4">
        <w:tc>
          <w:tcPr>
            <w:tcW w:w="658" w:type="pct"/>
          </w:tcPr>
          <w:p w14:paraId="5052A2EA" w14:textId="750DA441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Infectious</w:t>
            </w:r>
            <w:r w:rsidRPr="009055F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748" w:type="pct"/>
          </w:tcPr>
          <w:p w14:paraId="0D40C633" w14:textId="73DF2471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0</w:t>
            </w:r>
          </w:p>
        </w:tc>
        <w:tc>
          <w:tcPr>
            <w:tcW w:w="371" w:type="pct"/>
          </w:tcPr>
          <w:p w14:paraId="0900482E" w14:textId="19EB5091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735" w:type="pct"/>
          </w:tcPr>
          <w:p w14:paraId="6ADDC248" w14:textId="4B9BBC5A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7</w:t>
            </w:r>
          </w:p>
        </w:tc>
        <w:tc>
          <w:tcPr>
            <w:tcW w:w="338" w:type="pct"/>
          </w:tcPr>
          <w:p w14:paraId="58733F7D" w14:textId="6FCA26FF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736" w:type="pct"/>
          </w:tcPr>
          <w:p w14:paraId="585777A6" w14:textId="73DB1E22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3</w:t>
            </w:r>
          </w:p>
        </w:tc>
        <w:tc>
          <w:tcPr>
            <w:tcW w:w="338" w:type="pct"/>
          </w:tcPr>
          <w:p w14:paraId="2E9601F5" w14:textId="684CEB78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  <w:tc>
          <w:tcPr>
            <w:tcW w:w="738" w:type="pct"/>
          </w:tcPr>
          <w:p w14:paraId="4BD5E800" w14:textId="6E268085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4</w:t>
            </w:r>
          </w:p>
        </w:tc>
        <w:tc>
          <w:tcPr>
            <w:tcW w:w="338" w:type="pct"/>
          </w:tcPr>
          <w:p w14:paraId="6832133A" w14:textId="25D3D61B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</w:t>
            </w:r>
          </w:p>
        </w:tc>
      </w:tr>
      <w:tr w:rsidR="00CE2AD4" w:rsidRPr="009055F2" w14:paraId="19D799F2" w14:textId="77777777" w:rsidTr="00CE2AD4">
        <w:tc>
          <w:tcPr>
            <w:tcW w:w="658" w:type="pct"/>
          </w:tcPr>
          <w:p w14:paraId="1AF33101" w14:textId="77777777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055F2">
              <w:rPr>
                <w:rFonts w:ascii="Times New Roman" w:hAnsi="Times New Roman" w:cs="Times New Roman"/>
                <w:color w:val="000000" w:themeColor="text1"/>
              </w:rPr>
              <w:t>Recovered</w:t>
            </w:r>
          </w:p>
        </w:tc>
        <w:tc>
          <w:tcPr>
            <w:tcW w:w="748" w:type="pct"/>
          </w:tcPr>
          <w:p w14:paraId="7EABC542" w14:textId="01DF3338" w:rsidR="00CE2AD4" w:rsidRPr="009055F2" w:rsidRDefault="00CE2AD4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2</w:t>
            </w:r>
          </w:p>
        </w:tc>
        <w:tc>
          <w:tcPr>
            <w:tcW w:w="371" w:type="pct"/>
          </w:tcPr>
          <w:p w14:paraId="1EBB6346" w14:textId="7A630785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735" w:type="pct"/>
          </w:tcPr>
          <w:p w14:paraId="15DC364B" w14:textId="205BE9D4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7</w:t>
            </w:r>
          </w:p>
        </w:tc>
        <w:tc>
          <w:tcPr>
            <w:tcW w:w="338" w:type="pct"/>
          </w:tcPr>
          <w:p w14:paraId="3C1BA820" w14:textId="0A8500B7" w:rsidR="00CE2AD4" w:rsidRPr="009055F2" w:rsidRDefault="006D2DBB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</w:p>
        </w:tc>
        <w:tc>
          <w:tcPr>
            <w:tcW w:w="736" w:type="pct"/>
          </w:tcPr>
          <w:p w14:paraId="0C0D950A" w14:textId="6C1EA011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.0</w:t>
            </w:r>
          </w:p>
        </w:tc>
        <w:tc>
          <w:tcPr>
            <w:tcW w:w="338" w:type="pct"/>
          </w:tcPr>
          <w:p w14:paraId="001B6A11" w14:textId="34EF105C" w:rsidR="00CE2AD4" w:rsidRPr="009055F2" w:rsidRDefault="00B408B9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738" w:type="pct"/>
          </w:tcPr>
          <w:p w14:paraId="36C0C1F4" w14:textId="1ABDDA8D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8</w:t>
            </w:r>
          </w:p>
        </w:tc>
        <w:tc>
          <w:tcPr>
            <w:tcW w:w="338" w:type="pct"/>
          </w:tcPr>
          <w:p w14:paraId="1BDD74D4" w14:textId="6737AECA" w:rsidR="00CE2AD4" w:rsidRPr="009055F2" w:rsidRDefault="00C56BBF" w:rsidP="00CE2AD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</w:tr>
    </w:tbl>
    <w:p w14:paraId="7F39A3D7" w14:textId="77777777" w:rsidR="001104E1" w:rsidRPr="009055F2" w:rsidRDefault="001104E1" w:rsidP="001104E1">
      <w:pPr>
        <w:spacing w:after="0" w:line="276" w:lineRule="auto"/>
        <w:rPr>
          <w:rFonts w:ascii="Times New Roman" w:hAnsi="Times New Roman" w:cs="Times New Roman"/>
          <w:color w:val="000000" w:themeColor="text1"/>
        </w:rPr>
      </w:pPr>
      <w:r w:rsidRPr="009055F2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 w:rsidRPr="009055F2">
        <w:rPr>
          <w:rFonts w:ascii="Times New Roman" w:hAnsi="Times New Roman" w:cs="Times New Roman"/>
          <w:color w:val="000000" w:themeColor="text1"/>
        </w:rPr>
        <w:t>CoV=Coefficient of variation</w:t>
      </w:r>
    </w:p>
    <w:p w14:paraId="614F6185" w14:textId="460D33AE" w:rsidR="001104E1" w:rsidRPr="009055F2" w:rsidRDefault="001104E1" w:rsidP="001104E1">
      <w:pPr>
        <w:spacing w:after="0" w:line="276" w:lineRule="auto"/>
        <w:rPr>
          <w:rFonts w:ascii="Times New Roman" w:hAnsi="Times New Roman" w:cs="Times New Roman"/>
          <w:color w:val="000000" w:themeColor="text1"/>
        </w:rPr>
      </w:pPr>
      <w:r w:rsidRPr="009055F2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4C00E6">
        <w:rPr>
          <w:rFonts w:ascii="Times New Roman" w:hAnsi="Times New Roman" w:cs="Times New Roman"/>
          <w:color w:val="000000" w:themeColor="text1"/>
        </w:rPr>
        <w:t>Proportion of i</w:t>
      </w:r>
      <w:r w:rsidRPr="009055F2">
        <w:rPr>
          <w:rFonts w:ascii="Times New Roman" w:hAnsi="Times New Roman" w:cs="Times New Roman"/>
          <w:color w:val="000000" w:themeColor="text1"/>
        </w:rPr>
        <w:t>ndividuals</w:t>
      </w:r>
      <w:r w:rsidRPr="009055F2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9055F2">
        <w:rPr>
          <w:rFonts w:ascii="Times New Roman" w:hAnsi="Times New Roman" w:cs="Times New Roman"/>
          <w:color w:val="000000" w:themeColor="text1"/>
        </w:rPr>
        <w:t>in the Asymptomatic (</w:t>
      </w:r>
      <w:r w:rsidRPr="009055F2">
        <w:rPr>
          <w:rFonts w:ascii="Times New Roman" w:hAnsi="Times New Roman" w:cs="Times New Roman"/>
          <w:i/>
          <w:iCs/>
          <w:color w:val="000000" w:themeColor="text1"/>
        </w:rPr>
        <w:t>A</w:t>
      </w:r>
      <w:r w:rsidRPr="009055F2">
        <w:rPr>
          <w:rFonts w:ascii="Times New Roman" w:hAnsi="Times New Roman" w:cs="Times New Roman"/>
          <w:color w:val="000000" w:themeColor="text1"/>
        </w:rPr>
        <w:t>)</w:t>
      </w:r>
      <w:r w:rsidR="00A21347">
        <w:rPr>
          <w:rFonts w:ascii="Times New Roman" w:hAnsi="Times New Roman" w:cs="Times New Roman"/>
          <w:color w:val="000000" w:themeColor="text1"/>
        </w:rPr>
        <w:t xml:space="preserve">, </w:t>
      </w:r>
      <w:r w:rsidRPr="009055F2">
        <w:rPr>
          <w:rFonts w:ascii="Times New Roman" w:hAnsi="Times New Roman" w:cs="Times New Roman"/>
          <w:color w:val="000000" w:themeColor="text1"/>
        </w:rPr>
        <w:t>Clinically ill (</w:t>
      </w:r>
      <w:r w:rsidRPr="009055F2">
        <w:rPr>
          <w:rFonts w:ascii="Times New Roman" w:hAnsi="Times New Roman" w:cs="Times New Roman"/>
          <w:i/>
          <w:iCs/>
          <w:color w:val="000000" w:themeColor="text1"/>
        </w:rPr>
        <w:t>I</w:t>
      </w:r>
      <w:r w:rsidRPr="009055F2">
        <w:rPr>
          <w:rFonts w:ascii="Times New Roman" w:hAnsi="Times New Roman" w:cs="Times New Roman"/>
          <w:color w:val="000000" w:themeColor="text1"/>
        </w:rPr>
        <w:t>)</w:t>
      </w:r>
      <w:r w:rsidR="00A21347">
        <w:rPr>
          <w:rFonts w:ascii="Times New Roman" w:hAnsi="Times New Roman" w:cs="Times New Roman"/>
          <w:color w:val="000000" w:themeColor="text1"/>
        </w:rPr>
        <w:t>, and Carrier (</w:t>
      </w:r>
      <w:r w:rsidR="00A21347" w:rsidRPr="00A21347">
        <w:rPr>
          <w:rFonts w:ascii="Times New Roman" w:hAnsi="Times New Roman" w:cs="Times New Roman"/>
          <w:i/>
          <w:iCs/>
          <w:color w:val="000000" w:themeColor="text1"/>
        </w:rPr>
        <w:t>C</w:t>
      </w:r>
      <w:r w:rsidR="00A21347">
        <w:rPr>
          <w:rFonts w:ascii="Times New Roman" w:hAnsi="Times New Roman" w:cs="Times New Roman"/>
          <w:color w:val="000000" w:themeColor="text1"/>
        </w:rPr>
        <w:t>)</w:t>
      </w:r>
      <w:r w:rsidRPr="009055F2">
        <w:rPr>
          <w:rFonts w:ascii="Times New Roman" w:hAnsi="Times New Roman" w:cs="Times New Roman"/>
          <w:color w:val="000000" w:themeColor="text1"/>
        </w:rPr>
        <w:t xml:space="preserve"> compartments</w:t>
      </w:r>
      <w:r w:rsidR="004C233F">
        <w:rPr>
          <w:rFonts w:ascii="Times New Roman" w:hAnsi="Times New Roman" w:cs="Times New Roman"/>
          <w:color w:val="000000" w:themeColor="text1"/>
        </w:rPr>
        <w:t xml:space="preserve"> </w:t>
      </w:r>
      <w:r w:rsidR="00976AF4">
        <w:rPr>
          <w:rFonts w:ascii="Times New Roman" w:hAnsi="Times New Roman" w:cs="Times New Roman"/>
          <w:color w:val="000000" w:themeColor="text1"/>
        </w:rPr>
        <w:t xml:space="preserve">by the end of the 2-year simulation period </w:t>
      </w:r>
      <w:r w:rsidR="004C233F">
        <w:rPr>
          <w:rFonts w:ascii="Times New Roman" w:hAnsi="Times New Roman" w:cs="Times New Roman"/>
          <w:color w:val="000000" w:themeColor="text1"/>
        </w:rPr>
        <w:t>(initial herd size = 1,000).</w:t>
      </w:r>
    </w:p>
    <w:p w14:paraId="36B808E4" w14:textId="14E543ED" w:rsidR="001104E1" w:rsidRPr="001104E1" w:rsidRDefault="001104E1">
      <w:pPr>
        <w:rPr>
          <w:rFonts w:ascii="Times New Roman" w:hAnsi="Times New Roman" w:cs="Times New Roman"/>
          <w:color w:val="000000" w:themeColor="text1"/>
        </w:rPr>
      </w:pPr>
    </w:p>
    <w:sectPr w:rsidR="001104E1" w:rsidRPr="00110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2MTc3MzM3MTczNjJT0lEKTi0uzszPAykwqgUAhmKDNiwAAAA="/>
  </w:docVars>
  <w:rsids>
    <w:rsidRoot w:val="001104E1"/>
    <w:rsid w:val="000A3CA0"/>
    <w:rsid w:val="001104E1"/>
    <w:rsid w:val="0012344A"/>
    <w:rsid w:val="0016698A"/>
    <w:rsid w:val="001E56A1"/>
    <w:rsid w:val="00233AFE"/>
    <w:rsid w:val="002365CC"/>
    <w:rsid w:val="00310707"/>
    <w:rsid w:val="00335111"/>
    <w:rsid w:val="003B2025"/>
    <w:rsid w:val="00442229"/>
    <w:rsid w:val="004C00E6"/>
    <w:rsid w:val="004C233F"/>
    <w:rsid w:val="004F1971"/>
    <w:rsid w:val="005B118F"/>
    <w:rsid w:val="006001A6"/>
    <w:rsid w:val="006D2DBB"/>
    <w:rsid w:val="007C0BAE"/>
    <w:rsid w:val="007C12BE"/>
    <w:rsid w:val="00895B3A"/>
    <w:rsid w:val="00927F66"/>
    <w:rsid w:val="00976AF4"/>
    <w:rsid w:val="009B6F98"/>
    <w:rsid w:val="009D5C78"/>
    <w:rsid w:val="009E3F15"/>
    <w:rsid w:val="00A12D08"/>
    <w:rsid w:val="00A21347"/>
    <w:rsid w:val="00A31AD4"/>
    <w:rsid w:val="00A32042"/>
    <w:rsid w:val="00B408B9"/>
    <w:rsid w:val="00B755B6"/>
    <w:rsid w:val="00C56BBF"/>
    <w:rsid w:val="00CE2AD4"/>
    <w:rsid w:val="00D02DCA"/>
    <w:rsid w:val="00D0337E"/>
    <w:rsid w:val="00D45A10"/>
    <w:rsid w:val="00F76AB5"/>
    <w:rsid w:val="00FB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26A44"/>
  <w15:chartTrackingRefBased/>
  <w15:docId w15:val="{37ECE9B3-3BCF-41BE-AE64-D364862AA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4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04E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lanos Soto</dc:creator>
  <cp:keywords/>
  <dc:description/>
  <cp:lastModifiedBy>Sebastian Gonzalo Llanos Soto</cp:lastModifiedBy>
  <cp:revision>14</cp:revision>
  <dcterms:created xsi:type="dcterms:W3CDTF">2024-08-05T17:12:00Z</dcterms:created>
  <dcterms:modified xsi:type="dcterms:W3CDTF">2024-10-08T20:26:00Z</dcterms:modified>
</cp:coreProperties>
</file>